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Data extraction form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Gener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rst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ear of public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ourn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untr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etho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udy desig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udy perio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tal study dur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quence gener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lind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 concerns about bi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Participa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tt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Total number of prescriber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tal number of pati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rgeted prescribing popul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rgeted patient popul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agnostic criter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Interven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tal number of intervention group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pecific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pp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xisting or custom ap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perating syste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ative or web app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Integrated or standalon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nt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teractive featur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utcom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utcom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imepoints outcomes were collecte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sul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umber of participants allocated to each intervention grou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sults (per timepoint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iscellaneous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unding sourc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11:39:00Z</dcterms:created>
  <dc:creator>R.I. El Helou</dc:creator>
  <dc:description/>
  <cp:keywords/>
  <dc:language>en-US</dc:language>
  <cp:lastModifiedBy>R2D2</cp:lastModifiedBy>
  <dcterms:modified xsi:type="dcterms:W3CDTF">2020-06-10T11:09:00Z</dcterms:modified>
  <cp:revision>5</cp:revision>
  <dc:subject/>
  <dc:title/>
</cp:coreProperties>
</file>